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92D09" w14:textId="5A78DF16" w:rsidR="00F122E3" w:rsidRPr="005617D4" w:rsidRDefault="00F122E3" w:rsidP="00F122E3">
      <w:pPr>
        <w:rPr>
          <w:b/>
          <w:bCs/>
          <w:u w:val="single"/>
          <w:lang w:val="en-US"/>
        </w:rPr>
      </w:pPr>
      <w:r w:rsidRPr="005617D4">
        <w:rPr>
          <w:b/>
          <w:bCs/>
          <w:u w:val="single"/>
          <w:lang w:val="en-US"/>
        </w:rPr>
        <w:t xml:space="preserve">Table </w:t>
      </w:r>
      <w:proofErr w:type="spellStart"/>
      <w:r w:rsidRPr="005617D4">
        <w:rPr>
          <w:b/>
          <w:bCs/>
          <w:u w:val="single"/>
          <w:lang w:val="en-US"/>
        </w:rPr>
        <w:t>S4</w:t>
      </w:r>
      <w:proofErr w:type="spellEnd"/>
      <w:r>
        <w:rPr>
          <w:b/>
          <w:bCs/>
          <w:u w:val="single"/>
          <w:lang w:val="en-US"/>
        </w:rPr>
        <w:t>.</w:t>
      </w:r>
      <w:r w:rsidRPr="005617D4">
        <w:rPr>
          <w:b/>
          <w:bCs/>
          <w:u w:val="single"/>
          <w:lang w:val="en-US"/>
        </w:rPr>
        <w:t xml:space="preserve"> Genetic evaluation</w:t>
      </w:r>
    </w:p>
    <w:tbl>
      <w:tblPr>
        <w:tblW w:w="1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2125"/>
        <w:gridCol w:w="1308"/>
        <w:gridCol w:w="1933"/>
        <w:gridCol w:w="2683"/>
        <w:gridCol w:w="1715"/>
        <w:gridCol w:w="1373"/>
        <w:gridCol w:w="1787"/>
      </w:tblGrid>
      <w:tr w:rsidR="00F122E3" w:rsidRPr="009C2AC9" w14:paraId="729EA259" w14:textId="77777777" w:rsidTr="008C55BA">
        <w:trPr>
          <w:trHeight w:val="340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8A7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A2B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2143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F3B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737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7AF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F39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737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</w:tr>
      <w:tr w:rsidR="00F122E3" w:rsidRPr="009C2AC9" w14:paraId="16995F34" w14:textId="77777777" w:rsidTr="008C55BA">
        <w:trPr>
          <w:trHeight w:val="19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35E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>Genetic variants identified by commercial NG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C03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>BpG</w:t>
            </w:r>
            <w:proofErr w:type="spellEnd"/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Primary Immunodeficiency Panel Plus 274 genes (2018)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757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2EC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>BpG</w:t>
            </w:r>
            <w:proofErr w:type="spellEnd"/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Comprehensive Immune and Cytopenia Panel Plus 642 genes (2020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F05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>Invitae</w:t>
            </w:r>
            <w:proofErr w:type="spellEnd"/>
            <w:r w:rsidRPr="00CF6D8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Primary Immunodeficiency Panel 407 genes (2021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3F7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DBF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CEB1" w14:textId="4D1A2C7E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ommerci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bs</w:t>
            </w:r>
            <w:proofErr w:type="spellEnd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^,^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^,^^^</w:t>
            </w:r>
          </w:p>
        </w:tc>
      </w:tr>
      <w:tr w:rsidR="00F122E3" w:rsidRPr="009C2AC9" w14:paraId="7C809E85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0DF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2F1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XIAP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337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&gt;C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Gly113Ar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834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548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om, VUS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946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om, VUS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294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A45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C74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om, VUS)^</w:t>
            </w:r>
          </w:p>
        </w:tc>
      </w:tr>
      <w:tr w:rsidR="00F122E3" w:rsidRPr="007978FA" w14:paraId="258A9BA9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493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378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XCR4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786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A,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Asp</w:t>
            </w:r>
            <w:proofErr w:type="gramEnd"/>
            <w:r>
              <w:rPr>
                <w:rFonts w:ascii="Calibri" w:hAnsi="Calibri" w:cs="Calibri"/>
                <w:color w:val="000000"/>
              </w:rPr>
              <w:t>262G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Het, VU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A4E3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5B8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DOCK8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3234+2T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C (Het, likely pathogenic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31353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ADAM17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2416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C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Ala806Pro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235C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297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423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D3D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418C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&gt;A (p.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Gln140Ly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^^</w:t>
            </w:r>
          </w:p>
        </w:tc>
      </w:tr>
      <w:tr w:rsidR="00F122E3" w:rsidRPr="00CF6D81" w14:paraId="2163CD3C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62E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472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94F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A43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CK8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3134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Ala1045Val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851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KZF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485C</w:t>
            </w:r>
            <w:proofErr w:type="spellEnd"/>
            <w:r>
              <w:rPr>
                <w:rFonts w:ascii="Calibri" w:hAnsi="Calibri" w:cs="Calibri"/>
                <w:color w:val="000000"/>
              </w:rPr>
              <w:t>&gt;T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Pro</w:t>
            </w:r>
            <w:proofErr w:type="gramEnd"/>
            <w:r>
              <w:rPr>
                <w:rFonts w:ascii="Calibri" w:hAnsi="Calibri" w:cs="Calibri"/>
                <w:color w:val="000000"/>
              </w:rPr>
              <w:t>162Leu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71E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09A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32B9" w14:textId="77777777" w:rsidR="00F122E3" w:rsidRPr="00CF6D81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Deletion in chromosome region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17q12Arr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hg19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: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17q12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(34,618,594-36, 358, 102)^^^</w:t>
            </w:r>
          </w:p>
        </w:tc>
      </w:tr>
      <w:tr w:rsidR="00F122E3" w:rsidRPr="007978FA" w14:paraId="30F8127D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2B2D" w14:textId="77777777" w:rsidR="00F122E3" w:rsidRPr="00CF6D81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60F8E" w14:textId="77777777" w:rsidR="00F122E3" w:rsidRPr="00CF6D81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6287" w14:textId="77777777" w:rsidR="00F122E3" w:rsidRPr="00CF6D81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816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ARD11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3095A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G, p.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Asn1032Ser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2B46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ARD14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2517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C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Lys839Asn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E45C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85A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FE2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F6D81">
              <w:rPr>
                <w:rFonts w:ascii="Calibri" w:hAnsi="Calibri" w:cs="Calibri"/>
                <w:color w:val="000000"/>
                <w:lang w:val="en-US"/>
              </w:rPr>
              <w:t>Long stretch of homozygosity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7.2Mb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 in X chromosome^^^</w:t>
            </w:r>
          </w:p>
        </w:tc>
      </w:tr>
      <w:tr w:rsidR="00F122E3" w:rsidRPr="009C2AC9" w14:paraId="686DD5F3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0ED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283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CC01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3B7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UNC13D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610A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G, p.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Met204Val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5423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MIL2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370T</w:t>
            </w:r>
            <w:proofErr w:type="spellEnd"/>
            <w:r>
              <w:rPr>
                <w:rFonts w:ascii="Calibri" w:hAnsi="Calibri" w:cs="Calibri"/>
                <w:color w:val="000000"/>
              </w:rPr>
              <w:t>&gt;C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Phe</w:t>
            </w:r>
            <w:proofErr w:type="gramEnd"/>
            <w:r>
              <w:rPr>
                <w:rFonts w:ascii="Calibri" w:hAnsi="Calibri" w:cs="Calibri"/>
                <w:color w:val="000000"/>
              </w:rPr>
              <w:t>457Ser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A6B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B3A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8F7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9C2AC9" w14:paraId="43E77521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AAC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B7B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C71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B49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G5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5929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C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1977Gln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1E3C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P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301G</w:t>
            </w:r>
            <w:proofErr w:type="spellEnd"/>
            <w:r>
              <w:rPr>
                <w:rFonts w:ascii="Calibri" w:hAnsi="Calibri" w:cs="Calibri"/>
                <w:color w:val="000000"/>
              </w:rPr>
              <w:t>&gt;A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Val</w:t>
            </w:r>
            <w:proofErr w:type="gramEnd"/>
            <w:r>
              <w:rPr>
                <w:rFonts w:ascii="Calibri" w:hAnsi="Calibri" w:cs="Calibri"/>
                <w:color w:val="000000"/>
              </w:rPr>
              <w:t>101Ile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B6B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73C9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BAE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9C2AC9" w14:paraId="2BEADDAB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4FD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2D8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EEF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E3D9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G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645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Arg549Trp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FA8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UCY2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3035C</w:t>
            </w:r>
            <w:proofErr w:type="spellEnd"/>
            <w:r>
              <w:rPr>
                <w:rFonts w:ascii="Calibri" w:hAnsi="Calibri" w:cs="Calibri"/>
                <w:color w:val="000000"/>
              </w:rPr>
              <w:t>&gt;T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Thr</w:t>
            </w:r>
            <w:proofErr w:type="gramEnd"/>
            <w:r>
              <w:rPr>
                <w:rFonts w:ascii="Calibri" w:hAnsi="Calibri" w:cs="Calibri"/>
                <w:color w:val="000000"/>
              </w:rPr>
              <w:t>1012Ile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398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CF2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EBB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7978FA" w14:paraId="65036648" w14:textId="77777777" w:rsidTr="008C55BA">
        <w:trPr>
          <w:trHeight w:val="10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AB3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F20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C1EC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CA1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WDR1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685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A, p.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Gly229Ar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0D53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HPS4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817C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A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Pro273Thr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FB7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28E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0F3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F122E3" w:rsidRPr="007978FA" w14:paraId="1F1D49B2" w14:textId="77777777" w:rsidTr="008C55BA">
        <w:trPr>
          <w:trHeight w:val="68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D12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1F8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A39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41E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326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ITGAM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890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A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Arg297Hi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BB2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DA6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785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F122E3" w:rsidRPr="007978FA" w14:paraId="1EDB2C2F" w14:textId="77777777" w:rsidTr="008C55BA">
        <w:trPr>
          <w:trHeight w:val="10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EBF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FBF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7AE3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257C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6BA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LYST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10526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A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Arg3509Gln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66C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131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A89C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F122E3" w:rsidRPr="007978FA" w14:paraId="19B09C6F" w14:textId="77777777" w:rsidTr="008C55BA">
        <w:trPr>
          <w:trHeight w:val="68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D3C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95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83BC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9CB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DA2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NLRP1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c.2743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&gt;A (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p.Ala915Thr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) (Het,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VUS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490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C41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A10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F122E3" w:rsidRPr="009C2AC9" w14:paraId="4E060BBD" w14:textId="77777777" w:rsidTr="008C55BA">
        <w:trPr>
          <w:trHeight w:val="10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1C0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F9E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159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1393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B53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PS13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9500T</w:t>
            </w:r>
            <w:proofErr w:type="spellEnd"/>
            <w:r>
              <w:rPr>
                <w:rFonts w:ascii="Calibri" w:hAnsi="Calibri" w:cs="Calibri"/>
                <w:color w:val="000000"/>
              </w:rPr>
              <w:t>&gt;C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Met</w:t>
            </w:r>
            <w:proofErr w:type="gramEnd"/>
            <w:r>
              <w:rPr>
                <w:rFonts w:ascii="Calibri" w:hAnsi="Calibri" w:cs="Calibri"/>
                <w:color w:val="000000"/>
              </w:rPr>
              <w:t>3167Thr</w:t>
            </w:r>
            <w:proofErr w:type="spellEnd"/>
            <w:r>
              <w:rPr>
                <w:rFonts w:ascii="Calibri" w:hAnsi="Calibri" w:cs="Calibri"/>
                <w:color w:val="000000"/>
              </w:rPr>
              <w:t>) (Het, VUS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A50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7B5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014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9C2AC9" w14:paraId="67361F8A" w14:textId="77777777" w:rsidTr="008C55BA">
        <w:trPr>
          <w:trHeight w:val="10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3BE8" w14:textId="77F3807A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FNAR1</w:t>
            </w:r>
            <w:r w:rsidR="003E17E8">
              <w:rPr>
                <w:rFonts w:ascii="Calibri" w:hAnsi="Calibri" w:cs="Calibri"/>
                <w:b/>
                <w:bCs/>
                <w:color w:val="000000"/>
              </w:rPr>
              <w:t>-</w:t>
            </w:r>
            <w:r>
              <w:rPr>
                <w:rFonts w:ascii="Calibri" w:hAnsi="Calibri" w:cs="Calibri"/>
                <w:b/>
                <w:bCs/>
                <w:color w:val="000000"/>
              </w:rPr>
              <w:t>targe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ange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equencing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22D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i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CA6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bPlu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, Auckland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B18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anterbury Heal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boratori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, Christchurch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900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bPlu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, Auckland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770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bPlu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, Auck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A9A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bPlu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, Auck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0CF0" w14:textId="77777777" w:rsidR="00F122E3" w:rsidRPr="00B64017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64017">
              <w:rPr>
                <w:rFonts w:ascii="Calibri" w:hAnsi="Calibri" w:cs="Calibri"/>
                <w:b/>
                <w:bCs/>
                <w:color w:val="000000"/>
              </w:rPr>
              <w:t>NR</w:t>
            </w:r>
          </w:p>
        </w:tc>
      </w:tr>
      <w:tr w:rsidR="00F122E3" w:rsidRPr="009C2AC9" w14:paraId="4B4FB385" w14:textId="77777777" w:rsidTr="008C55BA">
        <w:trPr>
          <w:trHeight w:val="136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CE7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ati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9E0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303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73F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BD5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022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71D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6A37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*) (Hom)</w:t>
            </w:r>
          </w:p>
        </w:tc>
      </w:tr>
      <w:tr w:rsidR="00F122E3" w:rsidRPr="009C2AC9" w14:paraId="0B9F9688" w14:textId="77777777" w:rsidTr="008C55BA">
        <w:trPr>
          <w:trHeight w:val="8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D2C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the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FCFF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960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911D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E810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A88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CAB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AFD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9C2AC9" w14:paraId="65BEEF3B" w14:textId="77777777" w:rsidTr="008C55BA">
        <w:trPr>
          <w:trHeight w:val="10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9C5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Mot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E97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D88B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239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D27B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D67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93C6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144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9C2AC9" w14:paraId="1AA01FA0" w14:textId="77777777" w:rsidTr="008C55BA">
        <w:trPr>
          <w:trHeight w:val="8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A0B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affec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ull sibling 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91F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444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8E0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261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2241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0DC6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4FEE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122E3" w:rsidRPr="009C2AC9" w14:paraId="7FCCB156" w14:textId="77777777" w:rsidTr="008C55BA">
        <w:trPr>
          <w:trHeight w:val="82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FF8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affec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ull sibling 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1BE2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67808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96F5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.1156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&gt;T, </w:t>
            </w:r>
            <w:proofErr w:type="gramStart"/>
            <w:r>
              <w:rPr>
                <w:rFonts w:ascii="Calibri" w:hAnsi="Calibri" w:cs="Calibri"/>
                <w:color w:val="000000"/>
              </w:rPr>
              <w:t>p.(</w:t>
            </w:r>
            <w:proofErr w:type="spellStart"/>
            <w:proofErr w:type="gramEnd"/>
            <w:r>
              <w:rPr>
                <w:rFonts w:ascii="Calibri" w:hAnsi="Calibri" w:cs="Calibri"/>
                <w:color w:val="000000"/>
              </w:rPr>
              <w:t>Glu386</w:t>
            </w:r>
            <w:proofErr w:type="spellEnd"/>
            <w:r>
              <w:rPr>
                <w:rFonts w:ascii="Calibri" w:hAnsi="Calibri" w:cs="Calibri"/>
                <w:color w:val="000000"/>
              </w:rPr>
              <w:t>*) (Het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1CDA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CE1C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1C5D6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8F64" w14:textId="77777777" w:rsidR="00F122E3" w:rsidRPr="009C2AC9" w:rsidRDefault="00F122E3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023BA94A" w14:textId="77777777" w:rsidR="00F122E3" w:rsidRDefault="00F122E3" w:rsidP="00F122E3">
      <w:pPr>
        <w:rPr>
          <w:lang w:val="en-US"/>
        </w:rPr>
      </w:pPr>
      <w:r>
        <w:rPr>
          <w:lang w:val="en-US"/>
        </w:rPr>
        <w:t>ND, not done; NR, not recorded.</w:t>
      </w:r>
    </w:p>
    <w:p w14:paraId="6ABC316B" w14:textId="7328E08E" w:rsidR="00F122E3" w:rsidRDefault="00F122E3" w:rsidP="00F122E3">
      <w:pPr>
        <w:rPr>
          <w:lang w:val="en-US"/>
        </w:rPr>
      </w:pPr>
      <w:r w:rsidRPr="007978FA">
        <w:rPr>
          <w:lang w:val="en-US"/>
        </w:rPr>
        <w:t>*</w:t>
      </w:r>
      <w:proofErr w:type="spellStart"/>
      <w:r w:rsidRPr="007978FA">
        <w:rPr>
          <w:lang w:val="en-US"/>
        </w:rPr>
        <w:t>BpG</w:t>
      </w:r>
      <w:proofErr w:type="spellEnd"/>
      <w:r w:rsidRPr="007978FA">
        <w:rPr>
          <w:lang w:val="en-US"/>
        </w:rPr>
        <w:t xml:space="preserve"> Primary Immunodeficiency Panel Plus 274 genes (2018) - did not include </w:t>
      </w:r>
      <w:proofErr w:type="spellStart"/>
      <w:r w:rsidRPr="00FE2E6C">
        <w:rPr>
          <w:i/>
          <w:iCs/>
          <w:lang w:val="en-US"/>
        </w:rPr>
        <w:t>IFNAR1</w:t>
      </w:r>
      <w:proofErr w:type="spellEnd"/>
      <w:r w:rsidRPr="007978FA">
        <w:rPr>
          <w:lang w:val="en-US"/>
        </w:rPr>
        <w:t xml:space="preserve">. </w:t>
      </w:r>
    </w:p>
    <w:p w14:paraId="078DFC85" w14:textId="6EE71E25" w:rsidR="003031E8" w:rsidRDefault="003031E8" w:rsidP="00F122E3">
      <w:pPr>
        <w:rPr>
          <w:lang w:val="en-US"/>
        </w:rPr>
      </w:pPr>
      <w:r w:rsidRPr="003031E8">
        <w:rPr>
          <w:lang w:val="en-US"/>
        </w:rPr>
        <w:t>^Pathology Queensland Whole Exome Primary immunodeficiency panel 421 genes (2021)</w:t>
      </w:r>
      <w:r>
        <w:rPr>
          <w:lang w:val="en-US"/>
        </w:rPr>
        <w:t>.</w:t>
      </w:r>
    </w:p>
    <w:p w14:paraId="62895076" w14:textId="5434C59D" w:rsidR="00F122E3" w:rsidRDefault="00F122E3" w:rsidP="00F122E3">
      <w:pPr>
        <w:rPr>
          <w:lang w:val="en-US"/>
        </w:rPr>
      </w:pPr>
      <w:r w:rsidRPr="0027118A">
        <w:rPr>
          <w:lang w:val="en-US"/>
        </w:rPr>
        <w:t>^^Fulgent Primary immunodeficiency panel 112 genes panel (2017)</w:t>
      </w:r>
      <w:r>
        <w:rPr>
          <w:lang w:val="en-US"/>
        </w:rPr>
        <w:t>.</w:t>
      </w:r>
    </w:p>
    <w:p w14:paraId="48E0A991" w14:textId="60C49229" w:rsidR="00F122E3" w:rsidRPr="00CF6D81" w:rsidRDefault="00F122E3" w:rsidP="00F122E3">
      <w:pPr>
        <w:rPr>
          <w:lang w:val="en-US"/>
        </w:rPr>
      </w:pPr>
      <w:r w:rsidRPr="0027118A">
        <w:rPr>
          <w:lang w:val="en-US"/>
        </w:rPr>
        <w:t>^^^Victorian Clinical Genetics Service Cytogenetics (2015)</w:t>
      </w:r>
      <w:r>
        <w:rPr>
          <w:lang w:val="en-US"/>
        </w:rPr>
        <w:t>.</w:t>
      </w:r>
    </w:p>
    <w:p w14:paraId="0C0FDCF5" w14:textId="77777777" w:rsidR="0011692E" w:rsidRDefault="0011692E"/>
    <w:sectPr w:rsidR="0011692E" w:rsidSect="00E2425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E3"/>
    <w:rsid w:val="0011692E"/>
    <w:rsid w:val="003031E8"/>
    <w:rsid w:val="003E17E8"/>
    <w:rsid w:val="00627FB1"/>
    <w:rsid w:val="00B64017"/>
    <w:rsid w:val="00F1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1A4B2"/>
  <w15:chartTrackingRefBased/>
  <w15:docId w15:val="{E9DA8410-DF4E-4821-A37C-1E28EE4B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E3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7</Characters>
  <Application>Microsoft Office Word</Application>
  <DocSecurity>0</DocSecurity>
  <Lines>19</Lines>
  <Paragraphs>5</Paragraphs>
  <ScaleCrop>false</ScaleCrop>
  <Company>The Rockefeller University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Elissa Hunter</cp:lastModifiedBy>
  <cp:revision>2</cp:revision>
  <dcterms:created xsi:type="dcterms:W3CDTF">2022-04-15T14:57:00Z</dcterms:created>
  <dcterms:modified xsi:type="dcterms:W3CDTF">2022-04-15T14:57:00Z</dcterms:modified>
</cp:coreProperties>
</file>